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74B43" w14:textId="77777777" w:rsidR="00FD5DA2" w:rsidRDefault="006257DD">
      <w:pPr>
        <w:rPr>
          <w:rFonts w:ascii="Arial" w:hAnsi="Arial" w:cs="Arial"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>This is a translation of the original questionnaire, which was in French. The questions to the participants were asked in French.</w:t>
      </w:r>
    </w:p>
    <w:p w14:paraId="1E5F297A" w14:textId="77777777" w:rsidR="00FD5DA2" w:rsidRDefault="00FD5DA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3C6E285" w14:textId="77777777" w:rsidR="00FD5DA2" w:rsidRDefault="006257DD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CTMG_Tel</w:t>
      </w:r>
    </w:p>
    <w:p w14:paraId="3FECE0CF" w14:textId="77777777" w:rsidR="00FD5DA2" w:rsidRDefault="00FD5DA2">
      <w:pPr>
        <w:rPr>
          <w:rFonts w:ascii="Arial" w:hAnsi="Arial" w:cs="Arial"/>
          <w:sz w:val="20"/>
          <w:szCs w:val="20"/>
          <w:lang w:val="en-US"/>
        </w:rPr>
      </w:pPr>
    </w:p>
    <w:p w14:paraId="7D792C87" w14:textId="41EFF23A" w:rsidR="00FD5DA2" w:rsidRPr="006257DD" w:rsidRDefault="006257DD">
      <w:pPr>
        <w:rPr>
          <w:rFonts w:ascii="Arial" w:hAnsi="Arial" w:cs="Arial"/>
          <w:i/>
          <w:sz w:val="20"/>
          <w:szCs w:val="20"/>
          <w:lang w:val="en-US"/>
        </w:rPr>
      </w:pPr>
      <w:r w:rsidRPr="006257DD">
        <w:rPr>
          <w:rFonts w:ascii="Arial" w:hAnsi="Arial" w:cs="Arial"/>
          <w:i/>
          <w:sz w:val="20"/>
          <w:szCs w:val="20"/>
          <w:lang w:val="en-US"/>
        </w:rPr>
        <w:t>The questionnaire has to be completed once the consent form has been approved.</w:t>
      </w:r>
    </w:p>
    <w:p w14:paraId="2CAE3440" w14:textId="77777777" w:rsidR="00FD5DA2" w:rsidRPr="006257DD" w:rsidRDefault="006257DD">
      <w:pPr>
        <w:rPr>
          <w:rFonts w:ascii="Arial" w:hAnsi="Arial" w:cs="Arial"/>
          <w:i/>
          <w:sz w:val="20"/>
          <w:szCs w:val="20"/>
          <w:lang w:val="en-US"/>
        </w:rPr>
      </w:pPr>
      <w:r w:rsidRPr="006257DD">
        <w:rPr>
          <w:rFonts w:ascii="Arial" w:hAnsi="Arial" w:cs="Arial"/>
          <w:i/>
          <w:sz w:val="20"/>
          <w:szCs w:val="20"/>
          <w:lang w:val="en-US"/>
        </w:rPr>
        <w:t>Thank you</w:t>
      </w:r>
    </w:p>
    <w:p w14:paraId="3804699D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1C546B94" w14:textId="77777777" w:rsidR="00FD5DA2" w:rsidRPr="006257DD" w:rsidRDefault="006257DD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6257DD">
        <w:rPr>
          <w:rFonts w:ascii="Arial" w:hAnsi="Arial" w:cs="Arial"/>
          <w:i/>
          <w:iCs/>
          <w:sz w:val="20"/>
          <w:szCs w:val="20"/>
          <w:lang w:val="en-US"/>
        </w:rPr>
        <w:t>Identification Number:</w:t>
      </w:r>
    </w:p>
    <w:p w14:paraId="6DAFC170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0A9CDA21" w14:textId="77777777" w:rsidR="00FD5DA2" w:rsidRPr="006257DD" w:rsidRDefault="006257DD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6257DD">
        <w:rPr>
          <w:rFonts w:ascii="Arial" w:hAnsi="Arial" w:cs="Arial"/>
          <w:i/>
          <w:iCs/>
          <w:sz w:val="20"/>
          <w:szCs w:val="20"/>
          <w:lang w:val="en-US"/>
        </w:rPr>
        <w:t>Date:</w:t>
      </w:r>
    </w:p>
    <w:p w14:paraId="3E68E1F4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58B12FCC" w14:textId="77777777" w:rsidR="00FD5DA2" w:rsidRPr="006257DD" w:rsidRDefault="006257DD">
      <w:pPr>
        <w:ind w:left="1416" w:hanging="1416"/>
        <w:rPr>
          <w:rFonts w:ascii="Arial" w:hAnsi="Arial" w:cs="Arial"/>
          <w:i/>
          <w:iCs/>
          <w:sz w:val="20"/>
          <w:szCs w:val="20"/>
          <w:lang w:val="en-US"/>
        </w:rPr>
      </w:pPr>
      <w:r w:rsidRPr="006257DD">
        <w:rPr>
          <w:rFonts w:ascii="Arial" w:hAnsi="Arial" w:cs="Arial"/>
          <w:i/>
          <w:iCs/>
          <w:sz w:val="20"/>
          <w:szCs w:val="20"/>
          <w:lang w:val="en-US"/>
        </w:rPr>
        <w:t>(Info on call at the TTS)</w:t>
      </w:r>
    </w:p>
    <w:p w14:paraId="20837D01" w14:textId="4C0BC67F" w:rsidR="00FD5DA2" w:rsidRPr="006257DD" w:rsidRDefault="006257DD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6257DD">
        <w:rPr>
          <w:rFonts w:ascii="Arial" w:hAnsi="Arial" w:cs="Arial"/>
          <w:i/>
          <w:iCs/>
          <w:sz w:val="20"/>
          <w:szCs w:val="20"/>
          <w:lang w:val="en-US"/>
        </w:rPr>
        <w:t>Please read the information sheet to the participant and ask him/her if she/he agrees to participate</w:t>
      </w:r>
    </w:p>
    <w:p w14:paraId="34F2DF83" w14:textId="77777777" w:rsidR="00FD5DA2" w:rsidRDefault="006257DD">
      <w:pPr>
        <w:rPr>
          <w:rFonts w:ascii="Arial" w:hAnsi="Arial" w:cs="Arial"/>
          <w:sz w:val="20"/>
          <w:szCs w:val="20"/>
          <w:highlight w:val="yellow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e will start by asking you questions about your last call to the telephone triage service (TTS).</w:t>
      </w:r>
    </w:p>
    <w:p w14:paraId="64756926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074FB85D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onsent to participate given orally:</w:t>
      </w:r>
    </w:p>
    <w:p w14:paraId="18608E4C" w14:textId="77777777" w:rsidR="00FD5DA2" w:rsidRDefault="006257DD">
      <w:pPr>
        <w:pStyle w:val="Paragraphedeliste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</w:t>
      </w:r>
    </w:p>
    <w:p w14:paraId="4B3FAA2A" w14:textId="77777777" w:rsidR="00FD5DA2" w:rsidRDefault="006257DD">
      <w:pPr>
        <w:pStyle w:val="Paragraphedeliste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</w:t>
      </w:r>
    </w:p>
    <w:p w14:paraId="646FDBB5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3E26951F" w14:textId="62A29222" w:rsidR="00FD5DA2" w:rsidRPr="00A9453D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lang w:val="en-US"/>
        </w:rPr>
        <w:t>Why did you call the TTS?</w:t>
      </w:r>
    </w:p>
    <w:p w14:paraId="6933A844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lteration of the general state / I'm not feeling well, malaise/fainting</w:t>
      </w:r>
    </w:p>
    <w:p w14:paraId="7DCB2904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Flu-like symptoms / Influenza </w:t>
      </w:r>
    </w:p>
    <w:p w14:paraId="75F1895E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ever / temperature</w:t>
      </w:r>
    </w:p>
    <w:p w14:paraId="4E2FD25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lood pressure too high or too low, chest pain, palpitation / heart beating fast, edema/swollen legs (heart disorders)</w:t>
      </w:r>
    </w:p>
    <w:p w14:paraId="1BA5ECF7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oughing, shortness or difficulty to breath, bronchitis, spitting blood (Breathing disorders)</w:t>
      </w:r>
    </w:p>
    <w:p w14:paraId="47807587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Runny nose, nosebleed, sinusitis, ear pain, whistling in the ears, ear discharge, hearing loss, sore throat, lump in the neck/adenopathy, dizziness (ENT disorders)</w:t>
      </w:r>
    </w:p>
    <w:p w14:paraId="2629A5EB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tomach ache, heartburn, diarrhea, constipation, blood in the stools, nausea, vomiting, loss of appetite, loss/gain of appetite/weight, hemorrhoids (Abdominal disorders)</w:t>
      </w:r>
    </w:p>
    <w:p w14:paraId="26CEF519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ack/sciatic pain</w:t>
      </w:r>
    </w:p>
    <w:p w14:paraId="6C9D99EB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racture, sprain, redness or pain of a joint, osteoarthritis (Joint disorders other than the back)</w:t>
      </w:r>
    </w:p>
    <w:p w14:paraId="7526C467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Redness, burning, pimple/eruption, itching, tick or insect bites, bite (Dermatological disorders)</w:t>
      </w:r>
    </w:p>
    <w:p w14:paraId="6B49A351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yperglycemia or hypoglycemia, diabetes (Metabolic disorders)</w:t>
      </w:r>
    </w:p>
    <w:p w14:paraId="030B5D08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Red, painful, runny or itchy eye, diminished or blurred vision, foreign body (ophthalmic disorders)</w:t>
      </w:r>
    </w:p>
    <w:p w14:paraId="65FCA018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leep disorders, anxiety, stress, sadness, suicidal ideation, suicide attempts (medical or other) (Psychological disorders)</w:t>
      </w:r>
    </w:p>
    <w:p w14:paraId="2796AEA9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igraines/headaches, dizziness, trembling, loss of strength or feeling in a limb (Neurologic disorders)</w:t>
      </w:r>
    </w:p>
    <w:p w14:paraId="5AB75020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urning while urinating, need to urinate more often, blood in the urine, loss of urine (Urinary tract disorders)</w:t>
      </w:r>
    </w:p>
    <w:p w14:paraId="4589C772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Delayed menstruation, risk of pregnancy, loss of blood, itching, abnormal discharge / loss (Genital disorders)</w:t>
      </w:r>
    </w:p>
    <w:p w14:paraId="51B548DD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Risky sexual relation </w:t>
      </w:r>
    </w:p>
    <w:p w14:paraId="32B92811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Returned traveler questions</w:t>
      </w:r>
    </w:p>
    <w:p w14:paraId="0442EF98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rauma, accidents, wounds</w:t>
      </w:r>
    </w:p>
    <w:p w14:paraId="16EE3E69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rug-related questions</w:t>
      </w:r>
    </w:p>
    <w:p w14:paraId="4CDD11B8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llergy</w:t>
      </w:r>
    </w:p>
    <w:p w14:paraId="57FD95EF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ther</w:t>
      </w:r>
    </w:p>
    <w:p w14:paraId="366DE6B7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n't know anymore</w:t>
      </w:r>
    </w:p>
    <w:p w14:paraId="3138BBBF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I do not wish to answer </w:t>
      </w:r>
    </w:p>
    <w:p w14:paraId="688749E1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292A1F1F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ease specify</w:t>
      </w:r>
    </w:p>
    <w:p w14:paraId="4FF8AEB2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099B039C" w14:textId="000214D5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f you were unable to call the TTS what would you have done?</w:t>
      </w:r>
    </w:p>
    <w:p w14:paraId="1AE63198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thing</w:t>
      </w:r>
    </w:p>
    <w:p w14:paraId="0C09575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would have taken medication on my own without consulting a doctor.</w:t>
      </w:r>
    </w:p>
    <w:p w14:paraId="5D690E4E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would have asked a relative (friend, family)</w:t>
      </w:r>
    </w:p>
    <w:p w14:paraId="2256B4C8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would have called my general practitioner as soon as possible</w:t>
      </w:r>
    </w:p>
    <w:p w14:paraId="73622C74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would have consulted my general practitioner or another doctor by appointment as soon as possible</w:t>
      </w:r>
    </w:p>
    <w:p w14:paraId="18504924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would have consulted the emergency department</w:t>
      </w:r>
    </w:p>
    <w:p w14:paraId="5B12AC3D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would have consulted in a walk-in clinic</w:t>
      </w:r>
    </w:p>
    <w:p w14:paraId="766688E8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would have inquired on the internet (or other)</w:t>
      </w:r>
    </w:p>
    <w:p w14:paraId="569F29EF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would have asked for an opinion from another health professional (osteopath, naturopath, homeopath)</w:t>
      </w:r>
    </w:p>
    <w:p w14:paraId="3318A731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would have asked for a pharmacy opinion</w:t>
      </w:r>
    </w:p>
    <w:p w14:paraId="53D2D5D2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ther</w:t>
      </w:r>
    </w:p>
    <w:p w14:paraId="5A61BD04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n't know</w:t>
      </w:r>
    </w:p>
    <w:p w14:paraId="729D3996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I do not wish to answer </w:t>
      </w:r>
    </w:p>
    <w:p w14:paraId="14B7285B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5193DE16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ease specify</w:t>
      </w:r>
    </w:p>
    <w:p w14:paraId="30BBC038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2DC9F019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t the time of your call, what kind of care have you been offered as next steps?</w:t>
      </w:r>
    </w:p>
    <w:p w14:paraId="370CBB0F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onsult the emergency department</w:t>
      </w:r>
    </w:p>
    <w:p w14:paraId="7E710F54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onsulting in a walk-in clinic</w:t>
      </w:r>
    </w:p>
    <w:p w14:paraId="52660466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aking an appointment at the “maison de la garde”</w:t>
      </w:r>
    </w:p>
    <w:p w14:paraId="2EC392B3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ontact with the physician on duty</w:t>
      </w:r>
    </w:p>
    <w:p w14:paraId="1FDFA81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ontact my general practitioner for an appointment as soon as possible</w:t>
      </w:r>
    </w:p>
    <w:p w14:paraId="6240EDC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aiting</w:t>
      </w:r>
    </w:p>
    <w:p w14:paraId="6FEF8AB7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ransfer of the call to the physician on duty for advice on further treatment</w:t>
      </w:r>
    </w:p>
    <w:p w14:paraId="53A985FD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dvice (monitoring, temperature control, treatment intake)</w:t>
      </w:r>
    </w:p>
    <w:p w14:paraId="29863053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Using another service </w:t>
      </w:r>
    </w:p>
    <w:p w14:paraId="1BF8ABD5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ther</w:t>
      </w:r>
    </w:p>
    <w:p w14:paraId="2DE4CF64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n't know</w:t>
      </w:r>
    </w:p>
    <w:p w14:paraId="3DF4EDF8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 not wish to answer</w:t>
      </w:r>
    </w:p>
    <w:p w14:paraId="785A173C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333A5853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Please specify</w:t>
      </w:r>
    </w:p>
    <w:p w14:paraId="605B47FC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28E5749A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What did you do after your call with the TTS? </w:t>
      </w:r>
    </w:p>
    <w:p w14:paraId="05B6FA8F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called 144 for an ambulance.</w:t>
      </w:r>
    </w:p>
    <w:p w14:paraId="57B705C8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went to the emergency department</w:t>
      </w:r>
    </w:p>
    <w:p w14:paraId="2365AE96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've consulted in a walk-in clinic</w:t>
      </w:r>
    </w:p>
    <w:p w14:paraId="0EE77DA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went to the appointment at the at “maison de la garde”</w:t>
      </w:r>
    </w:p>
    <w:p w14:paraId="61CCE668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had contact with the physician on duty for a visit to the office</w:t>
      </w:r>
    </w:p>
    <w:p w14:paraId="0CB00318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had contact with the physician on duty for a home visit</w:t>
      </w:r>
    </w:p>
    <w:p w14:paraId="577364FE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contacted my general practitioner for an appointment as soon as possible.</w:t>
      </w:r>
    </w:p>
    <w:p w14:paraId="00F643B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have waited</w:t>
      </w:r>
    </w:p>
    <w:p w14:paraId="02914683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followed the advice (monitoring etc.)</w:t>
      </w:r>
    </w:p>
    <w:p w14:paraId="1A4AC072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have called back the TTS</w:t>
      </w:r>
    </w:p>
    <w:p w14:paraId="40C5A4E0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ther</w:t>
      </w:r>
    </w:p>
    <w:p w14:paraId="7952ED31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n't know</w:t>
      </w:r>
    </w:p>
    <w:p w14:paraId="7D6261CA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 not wish to answer</w:t>
      </w:r>
    </w:p>
    <w:p w14:paraId="424E7F4A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58760BEE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ease specify</w:t>
      </w:r>
    </w:p>
    <w:p w14:paraId="43B47F54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54F2595B" w14:textId="0D150193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Why did you call the TTS instead of another service? </w:t>
      </w:r>
    </w:p>
    <w:p w14:paraId="705AE500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like to call the TTS</w:t>
      </w:r>
    </w:p>
    <w:p w14:paraId="6A10353F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t was out of office hours</w:t>
      </w:r>
    </w:p>
    <w:p w14:paraId="0AD7A2A8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was too sick to go out</w:t>
      </w:r>
    </w:p>
    <w:p w14:paraId="0D87C8A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have followed the advice of friends/family</w:t>
      </w:r>
    </w:p>
    <w:p w14:paraId="2D2A2675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idn't know who to contact</w:t>
      </w:r>
    </w:p>
    <w:p w14:paraId="45122448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t was urgent / I didn't want to wait</w:t>
      </w:r>
    </w:p>
    <w:p w14:paraId="6406A676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I didn't want to bother my general practitioner </w:t>
      </w:r>
    </w:p>
    <w:p w14:paraId="6E2CE191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was anxious</w:t>
      </w:r>
    </w:p>
    <w:p w14:paraId="4AD67CA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My general practitioner was not available </w:t>
      </w:r>
    </w:p>
    <w:p w14:paraId="2179BC36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n't have a general practitioner</w:t>
      </w:r>
    </w:p>
    <w:p w14:paraId="56362268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n the advice of my health insurance</w:t>
      </w:r>
    </w:p>
    <w:p w14:paraId="75D2D1D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ther</w:t>
      </w:r>
    </w:p>
    <w:p w14:paraId="33C9DC35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n't know</w:t>
      </w:r>
    </w:p>
    <w:p w14:paraId="6211BDAF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 not wish to answer</w:t>
      </w:r>
    </w:p>
    <w:p w14:paraId="5DA6DA02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65066D18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ease specify</w:t>
      </w:r>
    </w:p>
    <w:p w14:paraId="429420EA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47BF79C3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do you know the TTS?</w:t>
      </w:r>
    </w:p>
    <w:p w14:paraId="17AF15FE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Via an acquaintance (friend, family, close friend)</w:t>
      </w:r>
    </w:p>
    <w:p w14:paraId="32EB772F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y my general practitioner</w:t>
      </w:r>
    </w:p>
    <w:p w14:paraId="0E480B9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y my pharmacist</w:t>
      </w:r>
    </w:p>
    <w:p w14:paraId="7CF228B9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y another health professional</w:t>
      </w:r>
    </w:p>
    <w:p w14:paraId="7111453A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hrough the media</w:t>
      </w:r>
    </w:p>
    <w:p w14:paraId="3E99C45F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ther</w:t>
      </w:r>
    </w:p>
    <w:p w14:paraId="2C0F458F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n't know</w:t>
      </w:r>
    </w:p>
    <w:p w14:paraId="60EC38A4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 not wish to answer</w:t>
      </w:r>
    </w:p>
    <w:p w14:paraId="6145E689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----------------------------------------------------------------------------------------------------------------------------------------</w:t>
      </w:r>
    </w:p>
    <w:p w14:paraId="51A9F261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ease specify</w:t>
      </w:r>
    </w:p>
    <w:p w14:paraId="7FC4608E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2BB92850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as this your first call to the TTS?</w:t>
      </w:r>
    </w:p>
    <w:p w14:paraId="794C614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</w:t>
      </w:r>
    </w:p>
    <w:p w14:paraId="023D9175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</w:t>
      </w:r>
    </w:p>
    <w:p w14:paraId="0F01D7E6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54C45458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f not, approximately how many calls did you make for yourself in the last 12 months?</w:t>
      </w:r>
    </w:p>
    <w:p w14:paraId="0AE490E2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his was the first call in the last 12 months</w:t>
      </w:r>
    </w:p>
    <w:p w14:paraId="7D96EA91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2-5</w:t>
      </w:r>
    </w:p>
    <w:p w14:paraId="21B1ACE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5-10</w:t>
      </w:r>
    </w:p>
    <w:p w14:paraId="3843911B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ore than 10</w:t>
      </w:r>
    </w:p>
    <w:p w14:paraId="13229B91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31B6CC97" w14:textId="77777777" w:rsidR="00FD5DA2" w:rsidRDefault="006257DD">
      <w:pPr>
        <w:rPr>
          <w:b/>
          <w:bCs/>
          <w:lang w:val="en-US"/>
        </w:rPr>
      </w:pPr>
      <w:r>
        <w:rPr>
          <w:b/>
          <w:bCs/>
          <w:lang w:val="en-US"/>
        </w:rPr>
        <w:t>We are going to ask you some questions about your satisfaction following the call</w:t>
      </w:r>
    </w:p>
    <w:p w14:paraId="4CD37833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67B710F8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verall, on a scale of zero to ten, how would you rate your satisfaction with the call to the TTS? (0=not at all satisfied, 10=very satisfied)</w:t>
      </w:r>
    </w:p>
    <w:p w14:paraId="7512EF21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n a scale of zero to ten, how well do you did you feel listened to by the person who has answered your call?</w:t>
      </w:r>
      <w:r>
        <w:rPr>
          <w:rFonts w:ascii="Arial" w:hAnsi="Arial" w:cs="Arial"/>
          <w:sz w:val="20"/>
          <w:szCs w:val="20"/>
          <w:lang w:val="en-US"/>
        </w:rPr>
        <w:br/>
        <w:t>(0=not at all listened to, 10=fully listened to)</w:t>
      </w:r>
    </w:p>
    <w:p w14:paraId="726CBA8C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lways about your call, on a scale of zero to ten, at what point would you say that the call has met your expectations?</w:t>
      </w:r>
      <w:r>
        <w:rPr>
          <w:rFonts w:ascii="Arial" w:hAnsi="Arial" w:cs="Arial"/>
          <w:sz w:val="20"/>
          <w:szCs w:val="20"/>
          <w:lang w:val="en-US"/>
        </w:rPr>
        <w:br/>
        <w:t>(0=not at all, 10=full)</w:t>
      </w:r>
    </w:p>
    <w:p w14:paraId="503D8CE9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n a scale of zero to ten, how would you rate the professionalism of the charge of your call?</w:t>
      </w:r>
      <w:r>
        <w:rPr>
          <w:rFonts w:ascii="Arial" w:hAnsi="Arial" w:cs="Arial"/>
          <w:sz w:val="20"/>
          <w:szCs w:val="20"/>
          <w:lang w:val="en-US"/>
        </w:rPr>
        <w:br/>
        <w:t>(0=not at all professional, 10=very professional)</w:t>
      </w:r>
    </w:p>
    <w:p w14:paraId="6453B0D1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79B32A86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long do you think you waited for an answer?</w:t>
      </w:r>
    </w:p>
    <w:p w14:paraId="69734665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Less than a minute</w:t>
      </w:r>
    </w:p>
    <w:p w14:paraId="06608A4E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1 to 5 minutes</w:t>
      </w:r>
    </w:p>
    <w:p w14:paraId="40A67E3F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6 to 10 minutes</w:t>
      </w:r>
    </w:p>
    <w:p w14:paraId="4E45FB4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11 to 15 minutes</w:t>
      </w:r>
    </w:p>
    <w:p w14:paraId="6DC6663A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16 to 30 minutes</w:t>
      </w:r>
    </w:p>
    <w:p w14:paraId="6F4CB42E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31 minutes to 1 hour</w:t>
      </w:r>
    </w:p>
    <w:p w14:paraId="6CA94550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ore than one hour</w:t>
      </w:r>
    </w:p>
    <w:p w14:paraId="34D510F7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n't know</w:t>
      </w:r>
    </w:p>
    <w:p w14:paraId="6CF893CB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 not wish to answer</w:t>
      </w:r>
    </w:p>
    <w:p w14:paraId="174AB834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28895445" w14:textId="77777777" w:rsidR="00FD5DA2" w:rsidRDefault="006257DD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Demography</w:t>
      </w:r>
    </w:p>
    <w:p w14:paraId="3772A971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44DB2DBD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e will now ask some general questions about you as a person.</w:t>
      </w:r>
    </w:p>
    <w:p w14:paraId="277695C3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0B5C151D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What is your gender?</w:t>
      </w:r>
    </w:p>
    <w:p w14:paraId="66A2A0A5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oman - man – other</w:t>
      </w:r>
    </w:p>
    <w:p w14:paraId="07F9D31B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16245B46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old are you? (in years)</w:t>
      </w:r>
    </w:p>
    <w:p w14:paraId="0BCE4335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02F4F344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at is your marital status?</w:t>
      </w:r>
    </w:p>
    <w:p w14:paraId="0A253539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ingle</w:t>
      </w:r>
    </w:p>
    <w:p w14:paraId="5077840E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arried</w:t>
      </w:r>
    </w:p>
    <w:p w14:paraId="1411EE56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idowed</w:t>
      </w:r>
    </w:p>
    <w:p w14:paraId="0EF11AF5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ivorced</w:t>
      </w:r>
    </w:p>
    <w:p w14:paraId="52A3E7F1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eparated</w:t>
      </w:r>
    </w:p>
    <w:p w14:paraId="7505F891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Linked by registered partnership / Living together</w:t>
      </w:r>
    </w:p>
    <w:p w14:paraId="011DC1B9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Registered partnership dissolved</w:t>
      </w:r>
    </w:p>
    <w:p w14:paraId="6D9D912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ther</w:t>
      </w:r>
    </w:p>
    <w:p w14:paraId="50D74350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6D3E42E1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n which country were you born?</w:t>
      </w:r>
    </w:p>
    <w:p w14:paraId="0898A462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witzerland</w:t>
      </w:r>
    </w:p>
    <w:p w14:paraId="62E6F3C7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Eastern Europe (Russia, Ukraine, Belarus)</w:t>
      </w:r>
    </w:p>
    <w:p w14:paraId="512311A1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estern Europe (United Kingdom, France, Ireland, Belgium, Netherlands, Luxembourg)</w:t>
      </w:r>
    </w:p>
    <w:p w14:paraId="49681C63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rthern Europe (Norway, Denmark, Iceland, Sweden, Finland, Estonia)</w:t>
      </w:r>
    </w:p>
    <w:p w14:paraId="3A15E612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it-IT"/>
        </w:rPr>
      </w:pPr>
      <w:r>
        <w:rPr>
          <w:rFonts w:ascii="Arial" w:hAnsi="Arial" w:cs="Arial"/>
          <w:sz w:val="20"/>
          <w:szCs w:val="20"/>
          <w:lang w:val="it-IT"/>
        </w:rPr>
        <w:t>Southern Europe (Spain, Portugal, Italy, Sint Maarten, Croatia, Greece, Montenegro, Bulgaria, Bosnia, Serbia, Albania, Macedonia, Kosovo)</w:t>
      </w:r>
    </w:p>
    <w:p w14:paraId="75280DCA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rth America</w:t>
      </w:r>
    </w:p>
    <w:p w14:paraId="1CA5E2A4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outh America</w:t>
      </w:r>
    </w:p>
    <w:p w14:paraId="22F4628E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rth Africa</w:t>
      </w:r>
    </w:p>
    <w:p w14:paraId="1475A52D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outh Africa</w:t>
      </w:r>
    </w:p>
    <w:p w14:paraId="004E5CAF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sia</w:t>
      </w:r>
    </w:p>
    <w:p w14:paraId="594654ED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ther</w:t>
      </w:r>
    </w:p>
    <w:p w14:paraId="7A350081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5E615F7B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ease specify</w:t>
      </w:r>
    </w:p>
    <w:p w14:paraId="5898CD05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78FE22C3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long have you lived in Switzerland?</w:t>
      </w:r>
    </w:p>
    <w:p w14:paraId="48888CE6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less than one year</w:t>
      </w:r>
    </w:p>
    <w:p w14:paraId="39922959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ore than one year</w:t>
      </w:r>
    </w:p>
    <w:p w14:paraId="37491459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 not wish to answer</w:t>
      </w:r>
    </w:p>
    <w:p w14:paraId="099E6C15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1DA51BA0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ease specify</w:t>
      </w:r>
    </w:p>
    <w:p w14:paraId="6221933A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3D1A0A90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ich passport or residence permit do you have?</w:t>
      </w:r>
    </w:p>
    <w:p w14:paraId="2B13FEC5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wiss passport</w:t>
      </w:r>
    </w:p>
    <w:p w14:paraId="392197D8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residence permit</w:t>
      </w:r>
    </w:p>
    <w:p w14:paraId="58CB0FD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ourist or student</w:t>
      </w:r>
    </w:p>
    <w:p w14:paraId="012C5553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ther</w:t>
      </w:r>
    </w:p>
    <w:p w14:paraId="1CD201EF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I don't know</w:t>
      </w:r>
    </w:p>
    <w:p w14:paraId="3FA0EAD1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 not wish to answer</w:t>
      </w:r>
    </w:p>
    <w:p w14:paraId="1B5D33B9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61960FA1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at is the highest level of education you have completed?</w:t>
      </w:r>
    </w:p>
    <w:p w14:paraId="54E28202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as not completed or is still attending compulsory school</w:t>
      </w:r>
    </w:p>
    <w:p w14:paraId="10A25D7F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completed compulsory school  </w:t>
      </w:r>
    </w:p>
    <w:p w14:paraId="3FE991A6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pprenticeship, vocational school  </w:t>
      </w:r>
    </w:p>
    <w:p w14:paraId="7E857633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high school diploma </w:t>
      </w:r>
    </w:p>
    <w:p w14:paraId="61148E1E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university</w:t>
      </w:r>
    </w:p>
    <w:p w14:paraId="6C9CFE05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ther</w:t>
      </w:r>
    </w:p>
    <w:p w14:paraId="5DC9FFF3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n't know</w:t>
      </w:r>
    </w:p>
    <w:p w14:paraId="296CEA1D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 not wish to answer</w:t>
      </w:r>
    </w:p>
    <w:p w14:paraId="525E3665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0359B50F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ease specify</w:t>
      </w:r>
    </w:p>
    <w:p w14:paraId="2383B74C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0F1BB6F4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old were you when you left school?</w:t>
      </w:r>
    </w:p>
    <w:p w14:paraId="35466809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6912005A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o you have children?</w:t>
      </w:r>
    </w:p>
    <w:p w14:paraId="72A469CA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</w:t>
      </w:r>
    </w:p>
    <w:p w14:paraId="287B5635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</w:t>
      </w:r>
    </w:p>
    <w:p w14:paraId="1EA6F16B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05885843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f yes, how many?</w:t>
      </w:r>
    </w:p>
    <w:p w14:paraId="5AAEB344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7B2028FE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re they dependent children?</w:t>
      </w:r>
    </w:p>
    <w:p w14:paraId="1BD18AB1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 all</w:t>
      </w:r>
    </w:p>
    <w:p w14:paraId="50C269DD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 some of them</w:t>
      </w:r>
    </w:p>
    <w:p w14:paraId="4D641AA7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</w:t>
      </w:r>
    </w:p>
    <w:p w14:paraId="145F4A91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26BC649C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ease indicate the age of the child?</w:t>
      </w:r>
      <w:r>
        <w:rPr>
          <w:rFonts w:ascii="Arial" w:hAnsi="Arial" w:cs="Arial"/>
          <w:sz w:val="20"/>
          <w:szCs w:val="20"/>
          <w:lang w:val="en-US"/>
        </w:rPr>
        <w:br/>
        <w:t>(in years, if less than 1 year old: 0.1 for 1 month, o.2 etc up to 0.11 for 11 months)</w:t>
      </w:r>
    </w:p>
    <w:p w14:paraId="246C7689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700C32A5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ease indicate the age of the child?</w:t>
      </w:r>
    </w:p>
    <w:p w14:paraId="1EFFCBB8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56371B59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ease indicate the age of the child?</w:t>
      </w:r>
    </w:p>
    <w:p w14:paraId="1B210671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5D00E01C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ease indicate the age of the child?</w:t>
      </w:r>
    </w:p>
    <w:p w14:paraId="05A281D2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465AFB21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ease indicate the age of the child?</w:t>
      </w:r>
    </w:p>
    <w:p w14:paraId="2B60F06A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40F3DAAA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Please indicate the age of the child?</w:t>
      </w:r>
    </w:p>
    <w:p w14:paraId="66188286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5554358E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ease indicate the age of the child?</w:t>
      </w:r>
    </w:p>
    <w:p w14:paraId="1A97717D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1FF7717B" w14:textId="27B680FA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many of them live at home?</w:t>
      </w:r>
    </w:p>
    <w:p w14:paraId="72C9487B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2EEE9DDB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at is the structure of your household and the place you live?</w:t>
      </w:r>
    </w:p>
    <w:p w14:paraId="132AA81D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Living alone</w:t>
      </w:r>
    </w:p>
    <w:p w14:paraId="668013EF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Living with parents or one parent</w:t>
      </w:r>
    </w:p>
    <w:p w14:paraId="5A89A8E4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Living as a couple without children</w:t>
      </w:r>
    </w:p>
    <w:p w14:paraId="6E211056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Lives as a couple with child(ren)  </w:t>
      </w:r>
    </w:p>
    <w:p w14:paraId="057CA776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arent raising one or more children alone</w:t>
      </w:r>
    </w:p>
    <w:p w14:paraId="1A3102DB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lat sharing with friends, acquaintances</w:t>
      </w:r>
    </w:p>
    <w:p w14:paraId="65474CBF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n a student residence, boarding school</w:t>
      </w:r>
    </w:p>
    <w:p w14:paraId="7B581645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n a social institution (social residence, medico-social institution)</w:t>
      </w:r>
    </w:p>
    <w:p w14:paraId="7D5B61EE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meless</w:t>
      </w:r>
    </w:p>
    <w:p w14:paraId="35C8D3E2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ther</w:t>
      </w:r>
    </w:p>
    <w:p w14:paraId="747558A5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 not wish to answer</w:t>
      </w:r>
    </w:p>
    <w:p w14:paraId="54D6A016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48C8466E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o you currently have a professional activity?</w:t>
      </w:r>
    </w:p>
    <w:p w14:paraId="4642CD04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</w:t>
      </w:r>
    </w:p>
    <w:p w14:paraId="0BBFF13E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 part-time</w:t>
      </w:r>
    </w:p>
    <w:p w14:paraId="5D968262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 full time</w:t>
      </w:r>
    </w:p>
    <w:p w14:paraId="7214BF8B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21051E73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re you currently receiving a pension?</w:t>
      </w:r>
    </w:p>
    <w:p w14:paraId="5C6DEB6E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</w:t>
      </w:r>
    </w:p>
    <w:p w14:paraId="7FEDCA00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Unemployment compensation</w:t>
      </w:r>
    </w:p>
    <w:p w14:paraId="606B698B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ocial pension</w:t>
      </w:r>
    </w:p>
    <w:p w14:paraId="13BCE9F7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isability insurance pension</w:t>
      </w:r>
    </w:p>
    <w:p w14:paraId="516874DB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ld-age and survivors' insurance pension</w:t>
      </w:r>
    </w:p>
    <w:p w14:paraId="2F57E461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ther</w:t>
      </w:r>
    </w:p>
    <w:p w14:paraId="59E12984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n't know</w:t>
      </w:r>
    </w:p>
    <w:p w14:paraId="2E028359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 not wish to answer</w:t>
      </w:r>
    </w:p>
    <w:p w14:paraId="3175B15E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0B223A4B" w14:textId="77777777" w:rsidR="00FD5DA2" w:rsidRDefault="006257DD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tate of health</w:t>
      </w:r>
    </w:p>
    <w:p w14:paraId="3B230C3D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4A995474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e would now like to ask you some questions about your state of health.</w:t>
      </w:r>
    </w:p>
    <w:p w14:paraId="7749CD3D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65539AF6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would you rate your general health?</w:t>
      </w:r>
    </w:p>
    <w:p w14:paraId="536CCEAB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Very good</w:t>
      </w:r>
    </w:p>
    <w:p w14:paraId="10416744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good</w:t>
      </w:r>
    </w:p>
    <w:p w14:paraId="382359D2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airly good</w:t>
      </w:r>
    </w:p>
    <w:p w14:paraId="3F399705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bad</w:t>
      </w:r>
    </w:p>
    <w:p w14:paraId="1F636A78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very bad</w:t>
      </w:r>
    </w:p>
    <w:p w14:paraId="43F8344B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 not wish to answer</w:t>
      </w:r>
    </w:p>
    <w:p w14:paraId="23FAEBA7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6C2F274E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Do you have a general practitioner?  </w:t>
      </w:r>
    </w:p>
    <w:p w14:paraId="6803B9AB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</w:t>
      </w:r>
    </w:p>
    <w:p w14:paraId="71F6C955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</w:t>
      </w:r>
    </w:p>
    <w:p w14:paraId="2396B785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680B23AF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f yes, where?</w:t>
      </w:r>
    </w:p>
    <w:p w14:paraId="0E64DD86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n a practice</w:t>
      </w:r>
    </w:p>
    <w:p w14:paraId="4E931533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n a walk-in clinic</w:t>
      </w:r>
    </w:p>
    <w:p w14:paraId="7BA13637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513CB63A" w14:textId="5C88528D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ease indicate if you currently suffer from any of the following illnesses:</w:t>
      </w:r>
    </w:p>
    <w:p w14:paraId="21279DD2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ne</w:t>
      </w:r>
    </w:p>
    <w:p w14:paraId="07DE5776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igh blood pressure</w:t>
      </w:r>
    </w:p>
    <w:p w14:paraId="77CDF8FE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Heart disorders </w:t>
      </w:r>
    </w:p>
    <w:p w14:paraId="33D63224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iabetes</w:t>
      </w:r>
    </w:p>
    <w:p w14:paraId="3B4E714F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hronic bronchitis (COPD)</w:t>
      </w:r>
    </w:p>
    <w:p w14:paraId="4B5DC28F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Osteoarthrosis/joint disorders </w:t>
      </w:r>
    </w:p>
    <w:p w14:paraId="66FDC023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ther pain</w:t>
      </w:r>
    </w:p>
    <w:p w14:paraId="2FC0F6E7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ancer</w:t>
      </w:r>
    </w:p>
    <w:p w14:paraId="18CCBCE2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ther</w:t>
      </w:r>
    </w:p>
    <w:p w14:paraId="0176F017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 not wish to answer</w:t>
      </w:r>
    </w:p>
    <w:p w14:paraId="4AE5487E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591AF512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ease specify</w:t>
      </w:r>
    </w:p>
    <w:p w14:paraId="7A389D09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68ED58E1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re you currently taking any medication every day for several months?</w:t>
      </w:r>
    </w:p>
    <w:p w14:paraId="74779E41" w14:textId="77777777" w:rsidR="00FD5DA2" w:rsidRPr="006257DD" w:rsidRDefault="006257DD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6257DD">
        <w:rPr>
          <w:rFonts w:ascii="Arial" w:hAnsi="Arial" w:cs="Arial"/>
          <w:i/>
          <w:iCs/>
          <w:sz w:val="20"/>
          <w:szCs w:val="20"/>
          <w:lang w:val="en-US"/>
        </w:rPr>
        <w:t>--&gt; (we are trying to find out if chronic treatment, exclusion of food supplements, vitamins, homeopathy, Bach drops and other complementary medicine)</w:t>
      </w:r>
    </w:p>
    <w:p w14:paraId="2BFF20BF" w14:textId="77777777" w:rsidR="00FD5DA2" w:rsidRPr="006257DD" w:rsidRDefault="006257DD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6257DD">
        <w:rPr>
          <w:rFonts w:ascii="Arial" w:hAnsi="Arial" w:cs="Arial"/>
          <w:i/>
          <w:iCs/>
          <w:sz w:val="20"/>
          <w:szCs w:val="20"/>
          <w:lang w:val="en-US"/>
        </w:rPr>
        <w:t>--&gt; for women think about asking if taking contraception</w:t>
      </w:r>
    </w:p>
    <w:p w14:paraId="7598000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</w:t>
      </w:r>
    </w:p>
    <w:p w14:paraId="6346C332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</w:t>
      </w:r>
    </w:p>
    <w:p w14:paraId="2CBB324D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24858559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n average, how many treatment/medication do you take every day?</w:t>
      </w:r>
    </w:p>
    <w:p w14:paraId="315964D9" w14:textId="77777777" w:rsidR="00FD5DA2" w:rsidRPr="006257DD" w:rsidRDefault="006257DD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6257DD">
        <w:rPr>
          <w:rFonts w:ascii="Arial" w:hAnsi="Arial" w:cs="Arial"/>
          <w:i/>
          <w:iCs/>
          <w:sz w:val="20"/>
          <w:szCs w:val="20"/>
          <w:lang w:val="en-US"/>
        </w:rPr>
        <w:t>(we are trying to find out the number of different medicines per day and not if taking 1 medication several times a day)</w:t>
      </w:r>
    </w:p>
    <w:p w14:paraId="4D7EB78A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115419C1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In the past 12 months, have you consulted one of the following health professionals at least once? If yes, which one(s)? </w:t>
      </w:r>
    </w:p>
    <w:p w14:paraId="626CB4D0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amily doctor, general practitioner, internist</w:t>
      </w:r>
    </w:p>
    <w:p w14:paraId="7F617623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pecialist doctor</w:t>
      </w:r>
    </w:p>
    <w:p w14:paraId="58FE101A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Other health professional (diabetes nurse, dietician, chiropodist, psychologist, physiotherapist)</w:t>
      </w:r>
    </w:p>
    <w:p w14:paraId="25BCAB29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spital Emergency Department</w:t>
      </w:r>
    </w:p>
    <w:p w14:paraId="51FF0515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alk-in clinic</w:t>
      </w:r>
    </w:p>
    <w:p w14:paraId="3F72D184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ther</w:t>
      </w:r>
    </w:p>
    <w:p w14:paraId="32DC9B75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ne</w:t>
      </w:r>
    </w:p>
    <w:p w14:paraId="54449D90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675D70C8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many times in the last 12 months?</w:t>
      </w:r>
    </w:p>
    <w:p w14:paraId="06BC8FD6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0AE6BCCB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ease specify</w:t>
      </w:r>
    </w:p>
    <w:p w14:paraId="50E56620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0B8BC42D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o you ever use the internet to find out about medical disorders ?</w:t>
      </w:r>
    </w:p>
    <w:p w14:paraId="0BF1B111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</w:t>
      </w:r>
    </w:p>
    <w:p w14:paraId="52228DED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</w:t>
      </w:r>
    </w:p>
    <w:p w14:paraId="12AB9225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 not wish to answer</w:t>
      </w:r>
    </w:p>
    <w:p w14:paraId="5B124F23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6872C64F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f yes, how often do you use the internet for health information?</w:t>
      </w:r>
    </w:p>
    <w:p w14:paraId="162EA150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ever</w:t>
      </w:r>
    </w:p>
    <w:p w14:paraId="15EF4106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lmost never (less than once a year)</w:t>
      </w:r>
    </w:p>
    <w:p w14:paraId="169E372F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ometimes (1-3x per year)</w:t>
      </w:r>
    </w:p>
    <w:p w14:paraId="4EB7BBC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ften (every month)</w:t>
      </w:r>
    </w:p>
    <w:p w14:paraId="79AC6403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Very often (every week)</w:t>
      </w:r>
    </w:p>
    <w:p w14:paraId="6585BE4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 not wish to answer</w:t>
      </w:r>
    </w:p>
    <w:p w14:paraId="56E26983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7ECE899F" w14:textId="7DFEE8AB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id you consult the internet for the medical problem that lead you to call the TTS?</w:t>
      </w:r>
    </w:p>
    <w:p w14:paraId="54828BDA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</w:t>
      </w:r>
    </w:p>
    <w:p w14:paraId="2F3C0409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</w:t>
      </w:r>
    </w:p>
    <w:p w14:paraId="2C739EF1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 not wish to answer</w:t>
      </w:r>
    </w:p>
    <w:p w14:paraId="6AA55CF0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64EB57C6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at fixed annual amount of the health insurance do you have?</w:t>
      </w:r>
    </w:p>
    <w:p w14:paraId="3393390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 not have any health insurance</w:t>
      </w:r>
    </w:p>
    <w:p w14:paraId="32004D56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300.-</w:t>
      </w:r>
    </w:p>
    <w:p w14:paraId="50A3BD20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500.-</w:t>
      </w:r>
    </w:p>
    <w:p w14:paraId="349B4925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1'000.-</w:t>
      </w:r>
    </w:p>
    <w:p w14:paraId="4451E616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1'500.-</w:t>
      </w:r>
    </w:p>
    <w:p w14:paraId="14F4A513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2'000.-</w:t>
      </w:r>
    </w:p>
    <w:p w14:paraId="086D7D88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2500.-</w:t>
      </w:r>
    </w:p>
    <w:p w14:paraId="6B7583A6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n't know</w:t>
      </w:r>
    </w:p>
    <w:p w14:paraId="16486ED1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 not wish to answer</w:t>
      </w:r>
    </w:p>
    <w:p w14:paraId="73D016F9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110E4080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at type of health insurance do you have?</w:t>
      </w:r>
    </w:p>
    <w:p w14:paraId="6ACD33A8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tandard</w:t>
      </w:r>
    </w:p>
    <w:p w14:paraId="5D43A6F8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general practitioner  </w:t>
      </w:r>
    </w:p>
    <w:p w14:paraId="07696A83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network (e.g. Delta)</w:t>
      </w:r>
    </w:p>
    <w:p w14:paraId="7227E513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elmed (medi 24, medgate)</w:t>
      </w:r>
    </w:p>
    <w:p w14:paraId="7F8C00A9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omplementary insurance</w:t>
      </w:r>
    </w:p>
    <w:p w14:paraId="39024FDA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n't know</w:t>
      </w:r>
    </w:p>
    <w:p w14:paraId="28BE2CC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 do not wish to answer</w:t>
      </w:r>
    </w:p>
    <w:p w14:paraId="22C95658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21022558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e are coming to the end of the questions we wanted to ask you. Do you have any comments you would like to make following your call to the Central?</w:t>
      </w:r>
    </w:p>
    <w:p w14:paraId="6A5F5D5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</w:t>
      </w:r>
    </w:p>
    <w:p w14:paraId="678D7BB2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</w:t>
      </w:r>
    </w:p>
    <w:p w14:paraId="39CF3D5F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5E7239F4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ease specify</w:t>
      </w:r>
    </w:p>
    <w:p w14:paraId="5F263AAD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58A5F469" w14:textId="77777777" w:rsidR="00FD5DA2" w:rsidRDefault="006257DD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End</w:t>
      </w:r>
    </w:p>
    <w:p w14:paraId="719E39C2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5E1AAA9B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omments for the person who administered the questionnaire</w:t>
      </w:r>
    </w:p>
    <w:p w14:paraId="400FE223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3C632CC9" w14:textId="77777777" w:rsidR="00FD5DA2" w:rsidRDefault="00FD5DA2">
      <w:pPr>
        <w:rPr>
          <w:rFonts w:ascii="Arial" w:hAnsi="Arial" w:cs="Arial"/>
          <w:sz w:val="20"/>
          <w:szCs w:val="20"/>
          <w:lang w:val="en-US"/>
        </w:rPr>
      </w:pPr>
    </w:p>
    <w:p w14:paraId="43B9ED37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4ECE3AC9" w14:textId="77777777" w:rsidR="00FD5DA2" w:rsidRDefault="006257DD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CTMG_enregistrement</w:t>
      </w:r>
    </w:p>
    <w:p w14:paraId="58B208C2" w14:textId="77777777" w:rsidR="00FD5DA2" w:rsidRPr="006257DD" w:rsidRDefault="006257DD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6257DD">
        <w:rPr>
          <w:rFonts w:ascii="Arial" w:hAnsi="Arial" w:cs="Arial"/>
          <w:i/>
          <w:iCs/>
          <w:sz w:val="20"/>
          <w:szCs w:val="20"/>
          <w:lang w:val="en-US"/>
        </w:rPr>
        <w:t>Please complete the questionnaire once the telephone questionnaire has been completed with the consent of participation.</w:t>
      </w:r>
    </w:p>
    <w:p w14:paraId="4106EF37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hank you</w:t>
      </w:r>
    </w:p>
    <w:p w14:paraId="4213EAAB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111E8C39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dentification number</w:t>
      </w:r>
    </w:p>
    <w:p w14:paraId="5BF621F9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0C82414D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ate of the call</w:t>
      </w:r>
    </w:p>
    <w:p w14:paraId="7C0FD367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062E0B9C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ay of the week of the call</w:t>
      </w:r>
    </w:p>
    <w:p w14:paraId="2F801672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onday</w:t>
      </w:r>
    </w:p>
    <w:p w14:paraId="5FE9E4C9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uesday</w:t>
      </w:r>
    </w:p>
    <w:p w14:paraId="2AFAD6E7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ednesday</w:t>
      </w:r>
    </w:p>
    <w:p w14:paraId="74131443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hursday</w:t>
      </w:r>
    </w:p>
    <w:p w14:paraId="1AFD3EF6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riday</w:t>
      </w:r>
    </w:p>
    <w:p w14:paraId="00651726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aturday</w:t>
      </w:r>
    </w:p>
    <w:p w14:paraId="4135ADA0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nday</w:t>
      </w:r>
    </w:p>
    <w:p w14:paraId="43529C08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5338BD04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fficial public holidays 2018</w:t>
      </w:r>
    </w:p>
    <w:p w14:paraId="42B821B0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ew Year's Day: Mon. 1 January 2018 and Tue. 2 January 2018</w:t>
      </w:r>
      <w:r>
        <w:rPr>
          <w:rFonts w:ascii="Arial" w:hAnsi="Arial" w:cs="Arial"/>
          <w:sz w:val="20"/>
          <w:szCs w:val="20"/>
          <w:lang w:val="en-US"/>
        </w:rPr>
        <w:br/>
        <w:t>Good Friday: Fri. 30 March 2018</w:t>
      </w:r>
      <w:r>
        <w:rPr>
          <w:rFonts w:ascii="Arial" w:hAnsi="Arial" w:cs="Arial"/>
          <w:sz w:val="20"/>
          <w:szCs w:val="20"/>
          <w:lang w:val="en-US"/>
        </w:rPr>
        <w:br/>
        <w:t>Easter Monday: Mon 2 April 2018</w:t>
      </w:r>
      <w:r>
        <w:rPr>
          <w:rFonts w:ascii="Arial" w:hAnsi="Arial" w:cs="Arial"/>
          <w:sz w:val="20"/>
          <w:szCs w:val="20"/>
          <w:lang w:val="en-US"/>
        </w:rPr>
        <w:br/>
        <w:t>Ascension Thursday: I. 10 May 2018</w:t>
      </w:r>
      <w:r>
        <w:rPr>
          <w:rFonts w:ascii="Arial" w:hAnsi="Arial" w:cs="Arial"/>
          <w:sz w:val="20"/>
          <w:szCs w:val="20"/>
          <w:lang w:val="en-US"/>
        </w:rPr>
        <w:br/>
        <w:t>Whit Monday: Mon. 21 May 2018</w:t>
      </w:r>
      <w:r>
        <w:rPr>
          <w:rFonts w:ascii="Arial" w:hAnsi="Arial" w:cs="Arial"/>
          <w:sz w:val="20"/>
          <w:szCs w:val="20"/>
          <w:lang w:val="en-US"/>
        </w:rPr>
        <w:br/>
        <w:t>National holiday: 1st August 2018</w:t>
      </w:r>
      <w:r>
        <w:rPr>
          <w:rFonts w:ascii="Arial" w:hAnsi="Arial" w:cs="Arial"/>
          <w:sz w:val="20"/>
          <w:szCs w:val="20"/>
          <w:lang w:val="en-US"/>
        </w:rPr>
        <w:br/>
        <w:t>Fasting Monday: Mon. 17 September 2018</w:t>
      </w:r>
      <w:r>
        <w:rPr>
          <w:rFonts w:ascii="Arial" w:hAnsi="Arial" w:cs="Arial"/>
          <w:sz w:val="20"/>
          <w:szCs w:val="20"/>
          <w:lang w:val="en-US"/>
        </w:rPr>
        <w:br/>
        <w:t>Christmas: May 25, 2018</w:t>
      </w:r>
    </w:p>
    <w:p w14:paraId="2CF1319C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chool holidays 2018</w:t>
      </w:r>
    </w:p>
    <w:p w14:paraId="3C08EAE4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inter holidays: from Sat. 23 December 2017 to Sun. 7 January 2018</w:t>
      </w:r>
      <w:r>
        <w:rPr>
          <w:rFonts w:ascii="Arial" w:hAnsi="Arial" w:cs="Arial"/>
          <w:sz w:val="20"/>
          <w:szCs w:val="20"/>
          <w:lang w:val="en-US"/>
        </w:rPr>
        <w:br/>
        <w:t>Breaks: from Sat. 17 February to Sun. 25 February 2018</w:t>
      </w:r>
      <w:r>
        <w:rPr>
          <w:rFonts w:ascii="Arial" w:hAnsi="Arial" w:cs="Arial"/>
          <w:sz w:val="20"/>
          <w:szCs w:val="20"/>
          <w:lang w:val="en-US"/>
        </w:rPr>
        <w:br/>
        <w:t>Easter Holidays: Fri. 30 March to Sun. 15 April 2018</w:t>
      </w:r>
      <w:r>
        <w:rPr>
          <w:rFonts w:ascii="Arial" w:hAnsi="Arial" w:cs="Arial"/>
          <w:sz w:val="20"/>
          <w:szCs w:val="20"/>
          <w:lang w:val="en-US"/>
        </w:rPr>
        <w:br/>
        <w:t>Ascension: from 10 May to 13 May 2018</w:t>
      </w:r>
      <w:r>
        <w:rPr>
          <w:rFonts w:ascii="Arial" w:hAnsi="Arial" w:cs="Arial"/>
          <w:sz w:val="20"/>
          <w:szCs w:val="20"/>
          <w:lang w:val="en-US"/>
        </w:rPr>
        <w:br/>
        <w:t>Whit Monday: Mon. 21 May 2018</w:t>
      </w:r>
      <w:r>
        <w:rPr>
          <w:rFonts w:ascii="Arial" w:hAnsi="Arial" w:cs="Arial"/>
          <w:sz w:val="20"/>
          <w:szCs w:val="20"/>
          <w:lang w:val="en-US"/>
        </w:rPr>
        <w:br/>
        <w:t>Summer holidays: Sat. 7 July to Sun. 26 August 2018</w:t>
      </w:r>
      <w:r>
        <w:rPr>
          <w:rFonts w:ascii="Arial" w:hAnsi="Arial" w:cs="Arial"/>
          <w:sz w:val="20"/>
          <w:szCs w:val="20"/>
          <w:lang w:val="en-US"/>
        </w:rPr>
        <w:br/>
        <w:t>Federal fast: Mon. 17 September 2018</w:t>
      </w:r>
      <w:r>
        <w:rPr>
          <w:rFonts w:ascii="Arial" w:hAnsi="Arial" w:cs="Arial"/>
          <w:sz w:val="20"/>
          <w:szCs w:val="20"/>
          <w:lang w:val="en-US"/>
        </w:rPr>
        <w:br/>
        <w:t>Autumn holidays: from Sat. 13 October to Sun. 28 October 2018</w:t>
      </w:r>
      <w:r>
        <w:rPr>
          <w:rFonts w:ascii="Arial" w:hAnsi="Arial" w:cs="Arial"/>
          <w:sz w:val="20"/>
          <w:szCs w:val="20"/>
          <w:lang w:val="en-US"/>
        </w:rPr>
        <w:br/>
        <w:t>Winter holidays: from Sat. 22 December 2018 to Sun. 6 January 2019</w:t>
      </w:r>
    </w:p>
    <w:p w14:paraId="3D27EFAA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4022277F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ublic holiday?</w:t>
      </w:r>
    </w:p>
    <w:p w14:paraId="79520BB3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</w:t>
      </w:r>
    </w:p>
    <w:p w14:paraId="5B97C6B0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</w:t>
      </w:r>
    </w:p>
    <w:p w14:paraId="68AE4718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00EA58E9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chool holidays?</w:t>
      </w:r>
    </w:p>
    <w:p w14:paraId="3961996B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Yes</w:t>
      </w:r>
    </w:p>
    <w:p w14:paraId="70476F3E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</w:t>
      </w:r>
    </w:p>
    <w:p w14:paraId="7F838CDD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74BFF77D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ime of call</w:t>
      </w:r>
    </w:p>
    <w:p w14:paraId="03866455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55C3D656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aller's ZIP code</w:t>
      </w:r>
    </w:p>
    <w:p w14:paraId="550289B1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5D692D15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Reasons of the call</w:t>
      </w:r>
    </w:p>
    <w:p w14:paraId="26F35A0B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lteration of the general state / I'm not feeling well, malaise/fainting</w:t>
      </w:r>
    </w:p>
    <w:p w14:paraId="60D2228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Flu-like symptoms / Influenza </w:t>
      </w:r>
    </w:p>
    <w:p w14:paraId="78844ACB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ever / temperature</w:t>
      </w:r>
    </w:p>
    <w:p w14:paraId="06364A35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lood pressure too high or too low, chest pain, palpitation / heart beating fast, oedema/swollen legs (heart disorders)</w:t>
      </w:r>
    </w:p>
    <w:p w14:paraId="6BC97B7D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oughing, shortness or difficulty to breath, bronchitis, spitting blood (Breathing disorders)</w:t>
      </w:r>
    </w:p>
    <w:p w14:paraId="2B935902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Runny nose, nosebleed, sinusitis, ear pain, whistling in the ears, ear discharge, hearing loss, sore throat, lump in the neck/adenopathy, dizziness (ENT disorders)</w:t>
      </w:r>
    </w:p>
    <w:p w14:paraId="4ECA5919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tomach ache, heartburn, diarrhea, constipation, blood in the stools, nausea, vomiting, loss of appetite, loss/gain of appetite/weight, hemorrhoids (Abdominal disorders)</w:t>
      </w:r>
    </w:p>
    <w:p w14:paraId="43C8F6D6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ack/sciatic pain</w:t>
      </w:r>
    </w:p>
    <w:p w14:paraId="0FB25905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racture, sprain, redness or pain of a joint, osteoarthritis (Joint disorders other than the back)</w:t>
      </w:r>
    </w:p>
    <w:p w14:paraId="480DD029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Redness, burning, pimple/eruption, itching, tick or insect bites, bite (Dermatological disorders)</w:t>
      </w:r>
    </w:p>
    <w:p w14:paraId="54F78956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yperglycemia or hypoglycemia, diabetes (Metabolic disorders)</w:t>
      </w:r>
    </w:p>
    <w:p w14:paraId="375C9D48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Red, painful, runny or itchy eye, diminished or blurred vision, foreign body (ophthalmic disorders)</w:t>
      </w:r>
    </w:p>
    <w:p w14:paraId="770AA25A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leep disorders, anxiety, stress, sadness, suicidal ideation, suicide attempts (medical or other) (Psychological disorders)</w:t>
      </w:r>
    </w:p>
    <w:p w14:paraId="6E0356A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igraines/headaches, dizziness, trembling, loss of strength or feeling in a limb (Neurologic disorders)</w:t>
      </w:r>
    </w:p>
    <w:p w14:paraId="1120E79E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urning while urinating, need to urinate more often, blood in the urine, loss of urine (Urinary tract disorders)</w:t>
      </w:r>
    </w:p>
    <w:p w14:paraId="366257DD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elayed menstruation, risk of pregnancy, loss of blood, itching, abnormal discharge / loss (Genital disorders)</w:t>
      </w:r>
    </w:p>
    <w:p w14:paraId="75D18D5A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Risky sexual relation </w:t>
      </w:r>
    </w:p>
    <w:p w14:paraId="0328AE42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Returned traveler questions</w:t>
      </w:r>
    </w:p>
    <w:p w14:paraId="4AB1D77E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rauma, accidents, wounds</w:t>
      </w:r>
    </w:p>
    <w:p w14:paraId="23A4DB7D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rug-related questions</w:t>
      </w:r>
    </w:p>
    <w:p w14:paraId="0685054F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ther</w:t>
      </w:r>
    </w:p>
    <w:p w14:paraId="38295256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24486E48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ease specify</w:t>
      </w:r>
    </w:p>
    <w:p w14:paraId="09BB8D1C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410D92C8" w14:textId="67C9A6DE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at has been proposed?</w:t>
      </w:r>
    </w:p>
    <w:p w14:paraId="40C4CD49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onsult the emergency department</w:t>
      </w:r>
    </w:p>
    <w:p w14:paraId="5904400F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onsulting in a walk-in clinic</w:t>
      </w:r>
    </w:p>
    <w:p w14:paraId="131A77CA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aking an appointment at the “maison de la garde”</w:t>
      </w:r>
    </w:p>
    <w:p w14:paraId="797228EA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ontact with the physician on duty</w:t>
      </w:r>
    </w:p>
    <w:p w14:paraId="2B98A37A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ontact my general practitioner for an appointment as soon as possible</w:t>
      </w:r>
    </w:p>
    <w:p w14:paraId="19C44C93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aiting</w:t>
      </w:r>
    </w:p>
    <w:p w14:paraId="1ABA614C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Transfer of the call to the physician on duty for advice on further treatment</w:t>
      </w:r>
    </w:p>
    <w:p w14:paraId="7B33556E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dvice (monitoring, temperature control, treatment intake)</w:t>
      </w:r>
    </w:p>
    <w:p w14:paraId="7B615F55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Using another service </w:t>
      </w:r>
    </w:p>
    <w:p w14:paraId="6193422D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ther</w:t>
      </w:r>
    </w:p>
    <w:p w14:paraId="695EB3C1" w14:textId="77777777" w:rsidR="00FD5DA2" w:rsidRDefault="006257DD"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 information</w:t>
      </w:r>
    </w:p>
    <w:p w14:paraId="7122D32B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600C1394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ease specify</w:t>
      </w:r>
    </w:p>
    <w:p w14:paraId="4A57F174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2AD6BD11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uration of the call</w:t>
      </w:r>
    </w:p>
    <w:p w14:paraId="0B200B6C" w14:textId="77777777" w:rsidR="00FD5DA2" w:rsidRDefault="00625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sectPr w:rsidR="00FD5D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BE5556"/>
    <w:multiLevelType w:val="multilevel"/>
    <w:tmpl w:val="27BE5556"/>
    <w:lvl w:ilvl="0">
      <w:start w:val="100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7C5571"/>
    <w:multiLevelType w:val="multilevel"/>
    <w:tmpl w:val="2C7C5571"/>
    <w:lvl w:ilvl="0">
      <w:start w:val="100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B8F"/>
    <w:rsid w:val="000B70DF"/>
    <w:rsid w:val="001E58C1"/>
    <w:rsid w:val="001E7D16"/>
    <w:rsid w:val="00212760"/>
    <w:rsid w:val="00240FDF"/>
    <w:rsid w:val="002B1385"/>
    <w:rsid w:val="00303CE8"/>
    <w:rsid w:val="004173CA"/>
    <w:rsid w:val="00475336"/>
    <w:rsid w:val="004A0AAA"/>
    <w:rsid w:val="006257DD"/>
    <w:rsid w:val="006B111F"/>
    <w:rsid w:val="007C1F68"/>
    <w:rsid w:val="007E2937"/>
    <w:rsid w:val="00833832"/>
    <w:rsid w:val="008875B8"/>
    <w:rsid w:val="008A5B07"/>
    <w:rsid w:val="008C3891"/>
    <w:rsid w:val="008D3D6C"/>
    <w:rsid w:val="00951DEE"/>
    <w:rsid w:val="00952F53"/>
    <w:rsid w:val="00971143"/>
    <w:rsid w:val="009762AE"/>
    <w:rsid w:val="00984968"/>
    <w:rsid w:val="00990B8F"/>
    <w:rsid w:val="009B66FA"/>
    <w:rsid w:val="009E12C0"/>
    <w:rsid w:val="00A9453D"/>
    <w:rsid w:val="00AC37FF"/>
    <w:rsid w:val="00AF37CC"/>
    <w:rsid w:val="00BE5543"/>
    <w:rsid w:val="00C45422"/>
    <w:rsid w:val="00C97B29"/>
    <w:rsid w:val="00FD5DA2"/>
    <w:rsid w:val="1CCB482F"/>
    <w:rsid w:val="34593460"/>
    <w:rsid w:val="50E3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2FB70"/>
  <w15:docId w15:val="{32A72C1D-FE30-48E9-9EF5-AD9D52B5C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lang w:val="fr-CH" w:eastAsia="fr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  <w:lang w:val="de-CH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Pr>
      <w:lang w:val="de-CH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Pr>
      <w:b/>
      <w:bCs/>
      <w:lang w:val="de-CH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Pr>
      <w:rFonts w:ascii="Segoe UI" w:hAnsi="Segoe UI" w:cs="Segoe UI"/>
      <w:sz w:val="18"/>
      <w:szCs w:val="18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917</Words>
  <Characters>21549</Characters>
  <Application>Microsoft Office Word</Application>
  <DocSecurity>0</DocSecurity>
  <Lines>179</Lines>
  <Paragraphs>50</Paragraphs>
  <ScaleCrop>false</ScaleCrop>
  <Company/>
  <LinksUpToDate>false</LinksUpToDate>
  <CharactersWithSpaces>25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folter Christian</dc:creator>
  <cp:lastModifiedBy>Chloé Thierrin</cp:lastModifiedBy>
  <cp:revision>4</cp:revision>
  <dcterms:created xsi:type="dcterms:W3CDTF">2021-02-11T15:21:00Z</dcterms:created>
  <dcterms:modified xsi:type="dcterms:W3CDTF">2021-03-18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342</vt:lpwstr>
  </property>
</Properties>
</file>